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6FFCD" w14:textId="6AB1A167" w:rsidR="006A724E" w:rsidRDefault="006A724E" w:rsidP="00D1286C">
      <w:pPr>
        <w:wordWrap/>
        <w:rPr>
          <w:rFonts w:ascii="Times New Roman"/>
          <w:sz w:val="24"/>
        </w:rPr>
      </w:pPr>
      <w:r w:rsidRPr="00CC30BC">
        <w:rPr>
          <w:rFonts w:ascii="Times New Roman" w:hint="eastAsia"/>
          <w:sz w:val="24"/>
        </w:rPr>
        <w:t xml:space="preserve">Table </w:t>
      </w:r>
      <w:r w:rsidR="00EE7740">
        <w:rPr>
          <w:rFonts w:ascii="Times New Roman" w:hint="eastAsia"/>
          <w:sz w:val="24"/>
        </w:rPr>
        <w:t>S</w:t>
      </w:r>
      <w:r w:rsidR="00D31BAC">
        <w:rPr>
          <w:rFonts w:ascii="Times New Roman"/>
          <w:sz w:val="24"/>
        </w:rPr>
        <w:t>4</w:t>
      </w:r>
      <w:r w:rsidRPr="00CC30BC">
        <w:rPr>
          <w:rFonts w:ascii="Times New Roman" w:hint="eastAsia"/>
          <w:sz w:val="24"/>
        </w:rPr>
        <w:t>.</w:t>
      </w:r>
      <w:r>
        <w:rPr>
          <w:rFonts w:ascii="Times New Roman" w:hint="eastAsia"/>
          <w:sz w:val="24"/>
        </w:rPr>
        <w:t xml:space="preserve"> On-t</w:t>
      </w:r>
      <w:bookmarkStart w:id="0" w:name="_GoBack"/>
      <w:bookmarkEnd w:id="0"/>
      <w:r>
        <w:rPr>
          <w:rFonts w:ascii="Times New Roman" w:hint="eastAsia"/>
          <w:sz w:val="24"/>
        </w:rPr>
        <w:t>argeted reads and average depth with accumulative depth coverage on CG sites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1"/>
        <w:gridCol w:w="903"/>
        <w:gridCol w:w="1407"/>
        <w:gridCol w:w="1221"/>
        <w:gridCol w:w="998"/>
        <w:gridCol w:w="998"/>
        <w:gridCol w:w="998"/>
        <w:gridCol w:w="1003"/>
        <w:gridCol w:w="653"/>
      </w:tblGrid>
      <w:tr w:rsidR="006A724E" w:rsidRPr="000774DC" w14:paraId="7E8274A2" w14:textId="77777777" w:rsidTr="0029658D">
        <w:trPr>
          <w:trHeight w:val="420"/>
        </w:trPr>
        <w:tc>
          <w:tcPr>
            <w:tcW w:w="28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7A058F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b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b/>
                <w:color w:val="000000"/>
                <w:szCs w:val="20"/>
              </w:rPr>
              <w:t>Species</w:t>
            </w:r>
          </w:p>
          <w:p w14:paraId="5D82524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b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b/>
                <w:color w:val="000000"/>
                <w:szCs w:val="20"/>
              </w:rPr>
              <w:t>(Target)</w:t>
            </w:r>
          </w:p>
        </w:tc>
        <w:tc>
          <w:tcPr>
            <w:tcW w:w="44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9A3C9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b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b/>
                <w:color w:val="000000"/>
                <w:szCs w:val="20"/>
              </w:rPr>
              <w:t>ID</w:t>
            </w:r>
          </w:p>
        </w:tc>
        <w:tc>
          <w:tcPr>
            <w:tcW w:w="44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13307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b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b/>
                <w:color w:val="000000"/>
                <w:szCs w:val="20"/>
              </w:rPr>
              <w:t>On-targeted reads</w:t>
            </w:r>
          </w:p>
        </w:tc>
        <w:tc>
          <w:tcPr>
            <w:tcW w:w="44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3632E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b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b/>
                <w:color w:val="000000"/>
                <w:szCs w:val="20"/>
              </w:rPr>
              <w:t>Average depth (X)</w:t>
            </w:r>
          </w:p>
        </w:tc>
        <w:tc>
          <w:tcPr>
            <w:tcW w:w="18054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B5ED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b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b/>
                <w:color w:val="000000"/>
                <w:szCs w:val="20"/>
              </w:rPr>
              <w:t>Coverage of accumulative depth (%)</w:t>
            </w:r>
          </w:p>
        </w:tc>
      </w:tr>
      <w:tr w:rsidR="006A724E" w:rsidRPr="000774DC" w14:paraId="0EE03B08" w14:textId="77777777" w:rsidTr="0029658D">
        <w:trPr>
          <w:trHeight w:val="420"/>
        </w:trPr>
        <w:tc>
          <w:tcPr>
            <w:tcW w:w="28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167E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b/>
                <w:color w:val="000000"/>
                <w:szCs w:val="20"/>
              </w:rPr>
            </w:pPr>
          </w:p>
        </w:tc>
        <w:tc>
          <w:tcPr>
            <w:tcW w:w="44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BC0F44" w14:textId="77777777" w:rsidR="006A724E" w:rsidRPr="000774DC" w:rsidRDefault="006A724E" w:rsidP="007E220D">
            <w:pPr>
              <w:rPr>
                <w:rFonts w:ascii="Times New Roman" w:eastAsia="맑은 고딕"/>
                <w:b/>
                <w:color w:val="000000"/>
                <w:szCs w:val="20"/>
              </w:rPr>
            </w:pPr>
          </w:p>
        </w:tc>
        <w:tc>
          <w:tcPr>
            <w:tcW w:w="44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A27167" w14:textId="77777777" w:rsidR="006A724E" w:rsidRPr="000774DC" w:rsidRDefault="006A724E" w:rsidP="007E220D">
            <w:pPr>
              <w:rPr>
                <w:rFonts w:ascii="Times New Roman" w:eastAsia="맑은 고딕"/>
                <w:b/>
                <w:color w:val="000000"/>
                <w:szCs w:val="20"/>
              </w:rPr>
            </w:pPr>
          </w:p>
        </w:tc>
        <w:tc>
          <w:tcPr>
            <w:tcW w:w="44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E5641E" w14:textId="77777777" w:rsidR="006A724E" w:rsidRPr="000774DC" w:rsidRDefault="006A724E" w:rsidP="007E220D">
            <w:pPr>
              <w:rPr>
                <w:rFonts w:ascii="Times New Roman" w:eastAsia="맑은 고딕"/>
                <w:b/>
                <w:color w:val="000000"/>
                <w:szCs w:val="20"/>
              </w:rPr>
            </w:pPr>
          </w:p>
        </w:tc>
        <w:tc>
          <w:tcPr>
            <w:tcW w:w="4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EBBBA" w14:textId="77777777" w:rsidR="006A724E" w:rsidRPr="000774DC" w:rsidRDefault="006A724E" w:rsidP="007E220D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0774DC">
              <w:rPr>
                <w:rFonts w:ascii="Times New Roman"/>
                <w:b/>
                <w:color w:val="000000"/>
                <w:szCs w:val="20"/>
              </w:rPr>
              <w:t>≥1X</w:t>
            </w:r>
          </w:p>
        </w:tc>
        <w:tc>
          <w:tcPr>
            <w:tcW w:w="4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48677" w14:textId="77777777" w:rsidR="006A724E" w:rsidRPr="000774DC" w:rsidRDefault="006A724E" w:rsidP="007E220D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0774DC">
              <w:rPr>
                <w:rFonts w:ascii="Times New Roman"/>
                <w:b/>
                <w:color w:val="000000"/>
                <w:szCs w:val="20"/>
              </w:rPr>
              <w:t>≥2X</w:t>
            </w:r>
          </w:p>
        </w:tc>
        <w:tc>
          <w:tcPr>
            <w:tcW w:w="4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77066" w14:textId="77777777" w:rsidR="006A724E" w:rsidRPr="000774DC" w:rsidRDefault="006A724E" w:rsidP="007E220D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0774DC">
              <w:rPr>
                <w:rFonts w:ascii="Times New Roman"/>
                <w:b/>
                <w:color w:val="000000"/>
                <w:szCs w:val="20"/>
              </w:rPr>
              <w:t>≥5X</w:t>
            </w:r>
          </w:p>
        </w:tc>
        <w:tc>
          <w:tcPr>
            <w:tcW w:w="4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FEBEC" w14:textId="77777777" w:rsidR="006A724E" w:rsidRPr="000774DC" w:rsidRDefault="006A724E" w:rsidP="007E220D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0774DC">
              <w:rPr>
                <w:rFonts w:ascii="Times New Roman"/>
                <w:b/>
                <w:color w:val="000000"/>
                <w:szCs w:val="20"/>
              </w:rPr>
              <w:t>≥10X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A81BE" w14:textId="77777777" w:rsidR="006A724E" w:rsidRPr="000774DC" w:rsidRDefault="006A724E" w:rsidP="007E220D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0774DC">
              <w:rPr>
                <w:rFonts w:ascii="Times New Roman"/>
                <w:b/>
                <w:color w:val="000000"/>
                <w:szCs w:val="20"/>
              </w:rPr>
              <w:t>≥30X</w:t>
            </w:r>
          </w:p>
        </w:tc>
      </w:tr>
      <w:tr w:rsidR="006A724E" w:rsidRPr="000774DC" w14:paraId="7EFB6C0F" w14:textId="77777777" w:rsidTr="007E220D">
        <w:trPr>
          <w:trHeight w:val="380"/>
        </w:trPr>
        <w:tc>
          <w:tcPr>
            <w:tcW w:w="28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B454FB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AGM</w:t>
            </w:r>
          </w:p>
          <w:p w14:paraId="3D0EEC1A" w14:textId="77777777" w:rsidR="006A724E" w:rsidRPr="000774DC" w:rsidRDefault="006A724E" w:rsidP="005B51C8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(HPR)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84812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A01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5AA71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35,853,194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C981A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9.86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80277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88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767F0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6.89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F43357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74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627DD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8.08</w:t>
            </w:r>
          </w:p>
        </w:tc>
        <w:tc>
          <w:tcPr>
            <w:tcW w:w="26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2E79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6.07</w:t>
            </w:r>
          </w:p>
        </w:tc>
      </w:tr>
      <w:tr w:rsidR="006A724E" w:rsidRPr="000774DC" w14:paraId="17C7AD13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E6D8459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Cs w:val="20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7AF86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A0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98C92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32,180,07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6ADF4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3.3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045A1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8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021AF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6.8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D28A4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3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0F468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7.07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312154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3.73</w:t>
            </w:r>
          </w:p>
        </w:tc>
      </w:tr>
      <w:tr w:rsidR="006A724E" w:rsidRPr="000774DC" w14:paraId="35DE91F5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768AC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7863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A03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4F63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0,246,169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6C76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33.2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D1E2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51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98BB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5.87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0C58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0.32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625FC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9.88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BDD8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9.46</w:t>
            </w:r>
          </w:p>
        </w:tc>
      </w:tr>
      <w:tr w:rsidR="006A724E" w:rsidRPr="000774DC" w14:paraId="1CC7E86E" w14:textId="77777777" w:rsidTr="007E220D">
        <w:trPr>
          <w:trHeight w:val="360"/>
        </w:trPr>
        <w:tc>
          <w:tcPr>
            <w:tcW w:w="28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6923EE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AGM</w:t>
            </w:r>
          </w:p>
          <w:p w14:paraId="23839755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(+OPR)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515DF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A01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8D93A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35,911,339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667B3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7.9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917EB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5.08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B7F45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91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26C6F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0.71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AACAA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5.2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26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CCD2C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3.56</w:t>
            </w:r>
          </w:p>
        </w:tc>
      </w:tr>
      <w:tr w:rsidR="006A724E" w:rsidRPr="000774DC" w14:paraId="4DB21463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C2C7677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Cs w:val="20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C9770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A0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E8A33C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32,232,92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CAFE27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1.5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84F15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5</w:t>
            </w:r>
            <w:r>
              <w:rPr>
                <w:rFonts w:ascii="Times New Roman" w:eastAsia="맑은 고딕"/>
                <w:color w:val="000000"/>
                <w:szCs w:val="20"/>
              </w:rPr>
              <w:t>.0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2B61E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7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57F04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0.3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A8A17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4.23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247206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1.31</w:t>
            </w:r>
          </w:p>
        </w:tc>
      </w:tr>
      <w:tr w:rsidR="006A724E" w:rsidRPr="000774DC" w14:paraId="17AB1D23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C4EA10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4485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A03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749D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0,284,661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8345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32.12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CBDC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4.85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962E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2.98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4B33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7.44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C9A9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7.29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3DA5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7.52</w:t>
            </w:r>
          </w:p>
        </w:tc>
      </w:tr>
      <w:tr w:rsidR="006A724E" w:rsidRPr="000774DC" w14:paraId="22883CF9" w14:textId="77777777" w:rsidTr="007E220D">
        <w:trPr>
          <w:trHeight w:val="380"/>
        </w:trPr>
        <w:tc>
          <w:tcPr>
            <w:tcW w:w="28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A8974A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C</w:t>
            </w:r>
            <w:r w:rsidRPr="000774DC">
              <w:rPr>
                <w:rFonts w:ascii="Times New Roman" w:eastAsia="맑은 고딕"/>
                <w:color w:val="000000"/>
                <w:szCs w:val="20"/>
              </w:rPr>
              <w:t>M</w:t>
            </w:r>
          </w:p>
          <w:p w14:paraId="264DC3B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(HPR)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5A76D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1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8EA9E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7,870,425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19679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8.39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A8408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35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BF92A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23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6A830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25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32C79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5.87</w:t>
            </w:r>
          </w:p>
        </w:tc>
        <w:tc>
          <w:tcPr>
            <w:tcW w:w="26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FD05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0.72</w:t>
            </w:r>
          </w:p>
        </w:tc>
      </w:tr>
      <w:tr w:rsidR="006A724E" w:rsidRPr="000774DC" w14:paraId="430E1721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F97EC1B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Cs w:val="20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49A4D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46C96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5,585,41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A9CF8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5.17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8A8C8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1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3F3E17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6.8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3DC0A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2.4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14F81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4.57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77EB5B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68.59</w:t>
            </w:r>
          </w:p>
        </w:tc>
      </w:tr>
      <w:tr w:rsidR="006A724E" w:rsidRPr="000774DC" w14:paraId="74597DD6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E9A2B2D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771D3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A78AF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8,989,87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8BC98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0.5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BE192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4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D8BFD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3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449BE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6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1DF65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6.72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5E80200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2.23</w:t>
            </w:r>
          </w:p>
        </w:tc>
      </w:tr>
      <w:tr w:rsidR="006A724E" w:rsidRPr="000774DC" w14:paraId="3BA30F3D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283D7E05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18424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B3B46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30,623,74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1C8AA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4.0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FF8A7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4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70161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4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0BDA1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8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BAF34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7.32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614EBB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3.73</w:t>
            </w:r>
          </w:p>
        </w:tc>
      </w:tr>
      <w:tr w:rsidR="006A724E" w:rsidRPr="000774DC" w14:paraId="4EBCE203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98C6F7F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9E614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06003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6,858,58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42EC4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6.8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6F901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2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F7F84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1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FCBCE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2.9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E775C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5.36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69D61C7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69.78</w:t>
            </w:r>
          </w:p>
        </w:tc>
      </w:tr>
      <w:tr w:rsidR="006A724E" w:rsidRPr="000774DC" w14:paraId="278C2846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F377B4F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8266F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B4960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6,981,42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EB656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7.5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9DED5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2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A81DE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1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8F9F8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0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E6CC0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5.55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C2D791C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0.2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</w:tr>
      <w:tr w:rsidR="006A724E" w:rsidRPr="000774DC" w14:paraId="205C2A2B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6F1DE12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E12DC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7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A72CC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7,393,58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6E7CB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8.4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B2E31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3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C0256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2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66E3A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2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38BA0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6.07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145DDD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0.94</w:t>
            </w:r>
          </w:p>
        </w:tc>
      </w:tr>
      <w:tr w:rsidR="006A724E" w:rsidRPr="000774DC" w14:paraId="093B60FE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ACA7BC8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FB581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6E1E5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7,699,89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8E3F0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8.8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15BAF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2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B1E55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1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B7945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</w:t>
            </w:r>
            <w:r>
              <w:rPr>
                <w:rFonts w:ascii="Times New Roman" w:eastAsia="맑은 고딕"/>
                <w:color w:val="000000"/>
                <w:szCs w:val="20"/>
              </w:rPr>
              <w:t>.0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C1C84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5.64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12E533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0.71</w:t>
            </w:r>
          </w:p>
        </w:tc>
      </w:tr>
      <w:tr w:rsidR="006A724E" w:rsidRPr="000774DC" w14:paraId="20B7EFC6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60494FD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D487E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6E622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9,256,79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B8B66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1.5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3A82C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3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B7112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3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1B279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6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C9CA4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6.8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F62EA0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2.56</w:t>
            </w:r>
          </w:p>
        </w:tc>
      </w:tr>
      <w:tr w:rsidR="006A724E" w:rsidRPr="000774DC" w14:paraId="41BC06A7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B763660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10EA9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1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04D4BC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30,524,94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62126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5.7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67E42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6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A8D95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6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A63C97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4.0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6F34DC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7.07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74BCB1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1.39</w:t>
            </w:r>
          </w:p>
        </w:tc>
      </w:tr>
      <w:tr w:rsidR="006A724E" w:rsidRPr="000774DC" w14:paraId="69A79C83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5581CD1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566A3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1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34EC1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3,267,35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50EAD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1.6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4F32AC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9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57F5B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6.6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79F91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1.8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55ED7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3.12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184406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65.94</w:t>
            </w:r>
          </w:p>
        </w:tc>
      </w:tr>
      <w:tr w:rsidR="006A724E" w:rsidRPr="000774DC" w14:paraId="4B4DBF0F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E2C3969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A3599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1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B0FE0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4,361,41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0D216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3.0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C7AA0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0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D3F777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6.8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C9470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2.2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B5C2BC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3.9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8FC8A2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67.13</w:t>
            </w:r>
          </w:p>
        </w:tc>
      </w:tr>
      <w:tr w:rsidR="006A724E" w:rsidRPr="000774DC" w14:paraId="2EAC4CB0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76CB5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20F7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13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7BBB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4,130,093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95A5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2.45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CCC8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08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E7F4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6.77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69247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2.05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6777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3.62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13F7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66.67</w:t>
            </w:r>
          </w:p>
        </w:tc>
      </w:tr>
      <w:tr w:rsidR="006A724E" w:rsidRPr="000774DC" w14:paraId="1DCB2292" w14:textId="77777777" w:rsidTr="007E220D">
        <w:trPr>
          <w:trHeight w:val="360"/>
        </w:trPr>
        <w:tc>
          <w:tcPr>
            <w:tcW w:w="28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306C5F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C</w:t>
            </w:r>
            <w:r w:rsidRPr="000774DC">
              <w:rPr>
                <w:rFonts w:ascii="Times New Roman" w:eastAsia="맑은 고딕"/>
                <w:color w:val="000000"/>
                <w:szCs w:val="20"/>
              </w:rPr>
              <w:t>M</w:t>
            </w:r>
          </w:p>
          <w:p w14:paraId="55E5804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(+OPR)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760A3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1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71C5B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7,887,929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BA644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8.32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A6DCF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25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78381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13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0C991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13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5A76F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5.75</w:t>
            </w:r>
          </w:p>
        </w:tc>
        <w:tc>
          <w:tcPr>
            <w:tcW w:w="26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32A4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0.62</w:t>
            </w:r>
          </w:p>
        </w:tc>
      </w:tr>
      <w:tr w:rsidR="006A724E" w:rsidRPr="000774DC" w14:paraId="089BA074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4F9F6E9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Cs w:val="20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82012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729A4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5,601,507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951AE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5.1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355DC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0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5BFAB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6.7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AEA47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2.37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E7219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4.46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101AEC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68.49</w:t>
            </w:r>
          </w:p>
        </w:tc>
      </w:tr>
      <w:tr w:rsidR="006A724E" w:rsidRPr="000774DC" w14:paraId="6C776C87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5673B89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63D5D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0FF94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9,008,46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DB77B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0.5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8C1CD7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3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3B45E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2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F4F0E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5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C9B24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6.61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3C9B6D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2.13</w:t>
            </w:r>
          </w:p>
        </w:tc>
      </w:tr>
      <w:tr w:rsidR="006A724E" w:rsidRPr="000774DC" w14:paraId="3AC3968B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C8B79DE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CF192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05EA4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30,643,08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F892B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3.9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21147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3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1A72C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3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B2A89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7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FB8B3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7.2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F17AFE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3.62</w:t>
            </w:r>
          </w:p>
        </w:tc>
      </w:tr>
      <w:tr w:rsidR="006A724E" w:rsidRPr="000774DC" w14:paraId="3478F3CE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C732EBB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D4ACC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F5170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6,875,35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820F8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6.7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99DA8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1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60260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0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9FF05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2.8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D37DC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5.24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58E705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69.68</w:t>
            </w:r>
          </w:p>
        </w:tc>
      </w:tr>
      <w:tr w:rsidR="006A724E" w:rsidRPr="000774DC" w14:paraId="020A1586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F2DE7C6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216AC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0A1197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6,998,27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51714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7.5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74473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1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DD62A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</w:t>
            </w:r>
            <w:r>
              <w:rPr>
                <w:rFonts w:ascii="Times New Roman" w:eastAsia="맑은 고딕"/>
                <w:color w:val="000000"/>
                <w:szCs w:val="20"/>
              </w:rPr>
              <w:t>.0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1E475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2.8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A3573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5.44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C5633B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0.11</w:t>
            </w:r>
          </w:p>
        </w:tc>
      </w:tr>
      <w:tr w:rsidR="006A724E" w:rsidRPr="000774DC" w14:paraId="5F6EDACC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7E871B2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5EA677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7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24E3D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7,411,25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44B8CC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8.3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7224D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2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FCA89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1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DDA50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17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11633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5.95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A176AF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0.84</w:t>
            </w:r>
          </w:p>
        </w:tc>
      </w:tr>
      <w:tr w:rsidR="006A724E" w:rsidRPr="000774DC" w14:paraId="46B33FBE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ACC9AE1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5E6A40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1F022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7,717,56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A2510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8.8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0B8907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1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94CBA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</w:t>
            </w:r>
            <w:r>
              <w:rPr>
                <w:rFonts w:ascii="Times New Roman" w:eastAsia="맑은 고딕"/>
                <w:color w:val="000000"/>
                <w:szCs w:val="20"/>
              </w:rPr>
              <w:t>.0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56888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2.8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C0BDB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5.53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43A2BE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0.61</w:t>
            </w:r>
          </w:p>
        </w:tc>
      </w:tr>
      <w:tr w:rsidR="006A724E" w:rsidRPr="000774DC" w14:paraId="337C3771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5A13B68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70E76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0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699C4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9,275,403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9E1FF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51.4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3E544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3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34DFB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2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77763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4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FE7325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6.68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4942C8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2.46</w:t>
            </w:r>
          </w:p>
        </w:tc>
      </w:tr>
      <w:tr w:rsidR="006A724E" w:rsidRPr="000774DC" w14:paraId="429F997E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F67B714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E7499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1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FFF39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30,545,84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309C6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5.6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EC1BBE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.54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F10E14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5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B60F1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3.97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6E196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6.95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BD1972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71.29</w:t>
            </w:r>
          </w:p>
        </w:tc>
      </w:tr>
      <w:tr w:rsidR="006A724E" w:rsidRPr="000774DC" w14:paraId="4CACC40E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FD03BB4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8F6CC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11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4D59B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3,282,15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77EE0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1.6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F3DBB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86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3FC88D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6.5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FDAC5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1.7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C9DE7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3.01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867AEE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65.84</w:t>
            </w:r>
          </w:p>
        </w:tc>
      </w:tr>
      <w:tr w:rsidR="006A724E" w:rsidRPr="000774DC" w14:paraId="6A654B40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AEA3085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 w:val="22"/>
                <w:szCs w:val="22"/>
              </w:rPr>
            </w:pPr>
          </w:p>
        </w:tc>
        <w:tc>
          <w:tcPr>
            <w:tcW w:w="44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54133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12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7207F6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4,376,715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A8402F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2.98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B3206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8</w:t>
            </w:r>
            <w:r>
              <w:rPr>
                <w:rFonts w:ascii="Times New Roman" w:eastAsia="맑은 고딕"/>
                <w:color w:val="000000"/>
                <w:szCs w:val="20"/>
              </w:rPr>
              <w:t>.0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EF7E7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6.7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D2792A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2.09</w:t>
            </w:r>
          </w:p>
        </w:tc>
        <w:tc>
          <w:tcPr>
            <w:tcW w:w="44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7EF801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3.78</w:t>
            </w:r>
          </w:p>
        </w:tc>
        <w:tc>
          <w:tcPr>
            <w:tcW w:w="26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55FD1D9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67.03</w:t>
            </w:r>
          </w:p>
        </w:tc>
      </w:tr>
      <w:tr w:rsidR="006A724E" w:rsidRPr="000774DC" w14:paraId="0ED0CDB7" w14:textId="77777777" w:rsidTr="007E220D">
        <w:trPr>
          <w:trHeight w:val="360"/>
        </w:trPr>
        <w:tc>
          <w:tcPr>
            <w:tcW w:w="28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B9D4" w14:textId="77777777" w:rsidR="006A724E" w:rsidRPr="000774DC" w:rsidRDefault="006A724E" w:rsidP="007E220D">
            <w:pPr>
              <w:rPr>
                <w:rFonts w:ascii="Times New Roman" w:eastAsia="맑은 고딕"/>
                <w:color w:val="000000"/>
                <w:szCs w:val="20"/>
              </w:rPr>
            </w:pPr>
          </w:p>
        </w:tc>
        <w:tc>
          <w:tcPr>
            <w:tcW w:w="44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9E33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C13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E8FB9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24,145,455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C5E68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42.39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EB072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7.98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3D82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6.67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77E93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91.93</w:t>
            </w:r>
          </w:p>
        </w:tc>
        <w:tc>
          <w:tcPr>
            <w:tcW w:w="44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1F884C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83.5</w:t>
            </w:r>
            <w:r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C9C9B" w14:textId="77777777" w:rsidR="006A724E" w:rsidRPr="000774DC" w:rsidRDefault="006A724E" w:rsidP="007E220D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0774DC">
              <w:rPr>
                <w:rFonts w:ascii="Times New Roman" w:eastAsia="맑은 고딕"/>
                <w:color w:val="000000"/>
                <w:szCs w:val="20"/>
              </w:rPr>
              <w:t>66.58</w:t>
            </w:r>
          </w:p>
        </w:tc>
      </w:tr>
    </w:tbl>
    <w:p w14:paraId="20DA716E" w14:textId="2DE7C932" w:rsidR="00F27E14" w:rsidRPr="00C966BE" w:rsidRDefault="00F27E14" w:rsidP="003E78CE">
      <w:pPr>
        <w:wordWrap/>
        <w:rPr>
          <w:rFonts w:ascii="Times New Roman" w:hint="eastAsia"/>
          <w:bCs/>
          <w:sz w:val="24"/>
        </w:rPr>
      </w:pPr>
    </w:p>
    <w:sectPr w:rsidR="00F27E14" w:rsidRPr="00C966BE" w:rsidSect="003E78CE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F59D4A" w14:textId="77777777" w:rsidR="0011588C" w:rsidRDefault="0011588C" w:rsidP="00925EAA">
      <w:r>
        <w:separator/>
      </w:r>
    </w:p>
  </w:endnote>
  <w:endnote w:type="continuationSeparator" w:id="0">
    <w:p w14:paraId="417C1695" w14:textId="77777777" w:rsidR="0011588C" w:rsidRDefault="0011588C" w:rsidP="00925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0370154"/>
      <w:docPartObj>
        <w:docPartGallery w:val="Page Numbers (Bottom of Page)"/>
        <w:docPartUnique/>
      </w:docPartObj>
    </w:sdtPr>
    <w:sdtEndPr/>
    <w:sdtContent>
      <w:p w14:paraId="20F04D48" w14:textId="77777777" w:rsidR="00E942EB" w:rsidRDefault="00E942E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78CE" w:rsidRPr="003E78CE">
          <w:rPr>
            <w:noProof/>
            <w:lang w:val="ko-KR"/>
          </w:rPr>
          <w:t>1</w:t>
        </w:r>
        <w:r>
          <w:fldChar w:fldCharType="end"/>
        </w:r>
      </w:p>
    </w:sdtContent>
  </w:sdt>
  <w:p w14:paraId="3DD194E7" w14:textId="77777777" w:rsidR="00E942EB" w:rsidRDefault="00E942E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8D7A8" w14:textId="77777777" w:rsidR="0011588C" w:rsidRDefault="0011588C" w:rsidP="00925EAA">
      <w:r>
        <w:separator/>
      </w:r>
    </w:p>
  </w:footnote>
  <w:footnote w:type="continuationSeparator" w:id="0">
    <w:p w14:paraId="380273BC" w14:textId="77777777" w:rsidR="0011588C" w:rsidRDefault="0011588C" w:rsidP="00925E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0C2536"/>
    <w:multiLevelType w:val="hybridMultilevel"/>
    <w:tmpl w:val="C91E2A40"/>
    <w:lvl w:ilvl="0" w:tplc="644C2F04">
      <w:start w:val="1"/>
      <w:numFmt w:val="decimal"/>
      <w:lvlText w:val="%1."/>
      <w:lvlJc w:val="left"/>
      <w:pPr>
        <w:ind w:left="800" w:hanging="400"/>
      </w:pPr>
      <w:rPr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10C5A84"/>
    <w:multiLevelType w:val="hybridMultilevel"/>
    <w:tmpl w:val="C1009DF2"/>
    <w:lvl w:ilvl="0" w:tplc="7486CF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ENLibraries&gt;&lt;Libraries&gt;&lt;item&gt;reference.enl&lt;/item&gt;&lt;/Libraries&gt;&lt;/ENLibraries&gt;"/>
  </w:docVars>
  <w:rsids>
    <w:rsidRoot w:val="00297ABD"/>
    <w:rsid w:val="00001AD2"/>
    <w:rsid w:val="00002A3B"/>
    <w:rsid w:val="00002B18"/>
    <w:rsid w:val="000121EE"/>
    <w:rsid w:val="00013FE2"/>
    <w:rsid w:val="00014A6D"/>
    <w:rsid w:val="00015F0D"/>
    <w:rsid w:val="00016701"/>
    <w:rsid w:val="00021D16"/>
    <w:rsid w:val="00023AFF"/>
    <w:rsid w:val="00031B71"/>
    <w:rsid w:val="00032D27"/>
    <w:rsid w:val="00033398"/>
    <w:rsid w:val="00033609"/>
    <w:rsid w:val="00033F35"/>
    <w:rsid w:val="00035449"/>
    <w:rsid w:val="00035B7F"/>
    <w:rsid w:val="000362DA"/>
    <w:rsid w:val="000367C1"/>
    <w:rsid w:val="000372FC"/>
    <w:rsid w:val="00041D75"/>
    <w:rsid w:val="00042B58"/>
    <w:rsid w:val="00043B5A"/>
    <w:rsid w:val="00045ECD"/>
    <w:rsid w:val="00046ADB"/>
    <w:rsid w:val="000472A4"/>
    <w:rsid w:val="000510F6"/>
    <w:rsid w:val="00051A9F"/>
    <w:rsid w:val="00053A6B"/>
    <w:rsid w:val="00056F2D"/>
    <w:rsid w:val="00064C3F"/>
    <w:rsid w:val="00064ECB"/>
    <w:rsid w:val="000650BE"/>
    <w:rsid w:val="000709F6"/>
    <w:rsid w:val="00070CBB"/>
    <w:rsid w:val="00071130"/>
    <w:rsid w:val="00072AC9"/>
    <w:rsid w:val="000740BD"/>
    <w:rsid w:val="0007522A"/>
    <w:rsid w:val="00075C9C"/>
    <w:rsid w:val="000774DC"/>
    <w:rsid w:val="00081A3B"/>
    <w:rsid w:val="0008558C"/>
    <w:rsid w:val="00086787"/>
    <w:rsid w:val="00086AF2"/>
    <w:rsid w:val="00087BAB"/>
    <w:rsid w:val="00090304"/>
    <w:rsid w:val="000906A7"/>
    <w:rsid w:val="00091791"/>
    <w:rsid w:val="0009196B"/>
    <w:rsid w:val="00093979"/>
    <w:rsid w:val="00094034"/>
    <w:rsid w:val="00095E95"/>
    <w:rsid w:val="00096AC7"/>
    <w:rsid w:val="000A160F"/>
    <w:rsid w:val="000A2111"/>
    <w:rsid w:val="000A5159"/>
    <w:rsid w:val="000A7251"/>
    <w:rsid w:val="000B2CDC"/>
    <w:rsid w:val="000B42F6"/>
    <w:rsid w:val="000B5745"/>
    <w:rsid w:val="000B79D1"/>
    <w:rsid w:val="000B7A27"/>
    <w:rsid w:val="000C0450"/>
    <w:rsid w:val="000C1063"/>
    <w:rsid w:val="000C369C"/>
    <w:rsid w:val="000C39F3"/>
    <w:rsid w:val="000D1D00"/>
    <w:rsid w:val="000D3C33"/>
    <w:rsid w:val="000E7EBB"/>
    <w:rsid w:val="000F0EC7"/>
    <w:rsid w:val="000F147D"/>
    <w:rsid w:val="000F1A30"/>
    <w:rsid w:val="000F4E76"/>
    <w:rsid w:val="000F6E14"/>
    <w:rsid w:val="000F711A"/>
    <w:rsid w:val="00101C44"/>
    <w:rsid w:val="00103167"/>
    <w:rsid w:val="001041E2"/>
    <w:rsid w:val="001048C4"/>
    <w:rsid w:val="00105A37"/>
    <w:rsid w:val="00107555"/>
    <w:rsid w:val="0011050C"/>
    <w:rsid w:val="0011078B"/>
    <w:rsid w:val="001112AB"/>
    <w:rsid w:val="0011169C"/>
    <w:rsid w:val="001116B6"/>
    <w:rsid w:val="00113886"/>
    <w:rsid w:val="001138C0"/>
    <w:rsid w:val="00114737"/>
    <w:rsid w:val="0011522C"/>
    <w:rsid w:val="0011588C"/>
    <w:rsid w:val="00115B3F"/>
    <w:rsid w:val="00116129"/>
    <w:rsid w:val="00116EE5"/>
    <w:rsid w:val="00120916"/>
    <w:rsid w:val="00122432"/>
    <w:rsid w:val="001224A2"/>
    <w:rsid w:val="00123138"/>
    <w:rsid w:val="00123CD3"/>
    <w:rsid w:val="0012558F"/>
    <w:rsid w:val="00125FB5"/>
    <w:rsid w:val="001308EA"/>
    <w:rsid w:val="00132177"/>
    <w:rsid w:val="00136072"/>
    <w:rsid w:val="001511A4"/>
    <w:rsid w:val="001528D9"/>
    <w:rsid w:val="00155D62"/>
    <w:rsid w:val="00156E0C"/>
    <w:rsid w:val="00160281"/>
    <w:rsid w:val="00160547"/>
    <w:rsid w:val="00163923"/>
    <w:rsid w:val="00164D44"/>
    <w:rsid w:val="00167C1F"/>
    <w:rsid w:val="0017197B"/>
    <w:rsid w:val="00173B6E"/>
    <w:rsid w:val="001764D4"/>
    <w:rsid w:val="0017681B"/>
    <w:rsid w:val="0017796F"/>
    <w:rsid w:val="00180BCB"/>
    <w:rsid w:val="00180E8B"/>
    <w:rsid w:val="00183A38"/>
    <w:rsid w:val="0018543D"/>
    <w:rsid w:val="00186C80"/>
    <w:rsid w:val="001872E4"/>
    <w:rsid w:val="0019270B"/>
    <w:rsid w:val="00194D0C"/>
    <w:rsid w:val="001955ED"/>
    <w:rsid w:val="00196B0B"/>
    <w:rsid w:val="001A12E5"/>
    <w:rsid w:val="001A3C2C"/>
    <w:rsid w:val="001A5DD7"/>
    <w:rsid w:val="001B0BDC"/>
    <w:rsid w:val="001B2A2E"/>
    <w:rsid w:val="001C38B8"/>
    <w:rsid w:val="001C7EB3"/>
    <w:rsid w:val="001D0BAE"/>
    <w:rsid w:val="001D31E5"/>
    <w:rsid w:val="001D3B4E"/>
    <w:rsid w:val="001D6D36"/>
    <w:rsid w:val="001D71BD"/>
    <w:rsid w:val="001E030C"/>
    <w:rsid w:val="001E04F8"/>
    <w:rsid w:val="001F0F2D"/>
    <w:rsid w:val="001F3769"/>
    <w:rsid w:val="001F3EDF"/>
    <w:rsid w:val="001F4FA0"/>
    <w:rsid w:val="001F51F3"/>
    <w:rsid w:val="001F5509"/>
    <w:rsid w:val="001F665C"/>
    <w:rsid w:val="00200EE6"/>
    <w:rsid w:val="00201A0F"/>
    <w:rsid w:val="00205A63"/>
    <w:rsid w:val="00207AA4"/>
    <w:rsid w:val="002104E6"/>
    <w:rsid w:val="00211323"/>
    <w:rsid w:val="0021254E"/>
    <w:rsid w:val="00213FE0"/>
    <w:rsid w:val="002200CE"/>
    <w:rsid w:val="002224D0"/>
    <w:rsid w:val="002228AC"/>
    <w:rsid w:val="00224A94"/>
    <w:rsid w:val="002254CA"/>
    <w:rsid w:val="00225C06"/>
    <w:rsid w:val="00226BAD"/>
    <w:rsid w:val="00227451"/>
    <w:rsid w:val="002301ED"/>
    <w:rsid w:val="0023281D"/>
    <w:rsid w:val="002361F5"/>
    <w:rsid w:val="00236D4F"/>
    <w:rsid w:val="0023744D"/>
    <w:rsid w:val="002458A3"/>
    <w:rsid w:val="00246FB8"/>
    <w:rsid w:val="00247A47"/>
    <w:rsid w:val="0025152F"/>
    <w:rsid w:val="0025241C"/>
    <w:rsid w:val="002530B8"/>
    <w:rsid w:val="00253571"/>
    <w:rsid w:val="00253DAE"/>
    <w:rsid w:val="00262D74"/>
    <w:rsid w:val="00263E08"/>
    <w:rsid w:val="002658A2"/>
    <w:rsid w:val="002704CA"/>
    <w:rsid w:val="00270852"/>
    <w:rsid w:val="0027115E"/>
    <w:rsid w:val="00272FE0"/>
    <w:rsid w:val="00276A27"/>
    <w:rsid w:val="002770EA"/>
    <w:rsid w:val="00281DFB"/>
    <w:rsid w:val="00281EE1"/>
    <w:rsid w:val="00282620"/>
    <w:rsid w:val="00284934"/>
    <w:rsid w:val="00284F2A"/>
    <w:rsid w:val="00285E64"/>
    <w:rsid w:val="002907D0"/>
    <w:rsid w:val="00290878"/>
    <w:rsid w:val="00293673"/>
    <w:rsid w:val="0029510C"/>
    <w:rsid w:val="0029658D"/>
    <w:rsid w:val="002969EE"/>
    <w:rsid w:val="00297ABD"/>
    <w:rsid w:val="002A1BEB"/>
    <w:rsid w:val="002A398D"/>
    <w:rsid w:val="002A45FA"/>
    <w:rsid w:val="002A667C"/>
    <w:rsid w:val="002A7A44"/>
    <w:rsid w:val="002B1592"/>
    <w:rsid w:val="002B25DA"/>
    <w:rsid w:val="002C1020"/>
    <w:rsid w:val="002C102B"/>
    <w:rsid w:val="002C2BDF"/>
    <w:rsid w:val="002D0369"/>
    <w:rsid w:val="002D14AB"/>
    <w:rsid w:val="002D3928"/>
    <w:rsid w:val="002D71C9"/>
    <w:rsid w:val="002D7B73"/>
    <w:rsid w:val="002E0720"/>
    <w:rsid w:val="002E3021"/>
    <w:rsid w:val="002E3879"/>
    <w:rsid w:val="002E3991"/>
    <w:rsid w:val="002E3A1D"/>
    <w:rsid w:val="002E3D1B"/>
    <w:rsid w:val="002E538D"/>
    <w:rsid w:val="002E69DC"/>
    <w:rsid w:val="002E6D63"/>
    <w:rsid w:val="002F2C19"/>
    <w:rsid w:val="002F2D06"/>
    <w:rsid w:val="002F3C72"/>
    <w:rsid w:val="002F5C61"/>
    <w:rsid w:val="002F7965"/>
    <w:rsid w:val="003018DA"/>
    <w:rsid w:val="00301CC9"/>
    <w:rsid w:val="0030231C"/>
    <w:rsid w:val="00303F8A"/>
    <w:rsid w:val="0030599F"/>
    <w:rsid w:val="00311458"/>
    <w:rsid w:val="00311FA2"/>
    <w:rsid w:val="00312B26"/>
    <w:rsid w:val="003135AF"/>
    <w:rsid w:val="00313D5A"/>
    <w:rsid w:val="003158E1"/>
    <w:rsid w:val="00317AD8"/>
    <w:rsid w:val="0032059D"/>
    <w:rsid w:val="00320937"/>
    <w:rsid w:val="0032148B"/>
    <w:rsid w:val="0032538F"/>
    <w:rsid w:val="003315DB"/>
    <w:rsid w:val="00340470"/>
    <w:rsid w:val="00340706"/>
    <w:rsid w:val="00340B70"/>
    <w:rsid w:val="00340E83"/>
    <w:rsid w:val="00341BA2"/>
    <w:rsid w:val="0034305E"/>
    <w:rsid w:val="00343FB1"/>
    <w:rsid w:val="00344495"/>
    <w:rsid w:val="00345F7B"/>
    <w:rsid w:val="003472C2"/>
    <w:rsid w:val="0035346C"/>
    <w:rsid w:val="003536EC"/>
    <w:rsid w:val="00353C41"/>
    <w:rsid w:val="0035467C"/>
    <w:rsid w:val="003555F8"/>
    <w:rsid w:val="00360EC3"/>
    <w:rsid w:val="00361C13"/>
    <w:rsid w:val="003621EB"/>
    <w:rsid w:val="0036565B"/>
    <w:rsid w:val="0036729C"/>
    <w:rsid w:val="00367D23"/>
    <w:rsid w:val="00370178"/>
    <w:rsid w:val="0037107E"/>
    <w:rsid w:val="00371AA6"/>
    <w:rsid w:val="00375099"/>
    <w:rsid w:val="003772E7"/>
    <w:rsid w:val="00380EB9"/>
    <w:rsid w:val="00385472"/>
    <w:rsid w:val="00387A38"/>
    <w:rsid w:val="003917E1"/>
    <w:rsid w:val="00392DA7"/>
    <w:rsid w:val="003935C3"/>
    <w:rsid w:val="00394798"/>
    <w:rsid w:val="00394A12"/>
    <w:rsid w:val="003974B0"/>
    <w:rsid w:val="003A031C"/>
    <w:rsid w:val="003A0438"/>
    <w:rsid w:val="003A415A"/>
    <w:rsid w:val="003B3E85"/>
    <w:rsid w:val="003B4147"/>
    <w:rsid w:val="003B42C0"/>
    <w:rsid w:val="003B4CFC"/>
    <w:rsid w:val="003B6927"/>
    <w:rsid w:val="003B72D6"/>
    <w:rsid w:val="003C1B07"/>
    <w:rsid w:val="003C2B2C"/>
    <w:rsid w:val="003C39E5"/>
    <w:rsid w:val="003C3D5E"/>
    <w:rsid w:val="003C65B0"/>
    <w:rsid w:val="003D2391"/>
    <w:rsid w:val="003D23C1"/>
    <w:rsid w:val="003D2738"/>
    <w:rsid w:val="003D6CDA"/>
    <w:rsid w:val="003D71D4"/>
    <w:rsid w:val="003D7F71"/>
    <w:rsid w:val="003E02D3"/>
    <w:rsid w:val="003E0BD3"/>
    <w:rsid w:val="003E5D1A"/>
    <w:rsid w:val="003E78CE"/>
    <w:rsid w:val="003E7D16"/>
    <w:rsid w:val="003E7E78"/>
    <w:rsid w:val="003F1098"/>
    <w:rsid w:val="003F1CF9"/>
    <w:rsid w:val="003F257E"/>
    <w:rsid w:val="003F3427"/>
    <w:rsid w:val="00401220"/>
    <w:rsid w:val="0040202D"/>
    <w:rsid w:val="00402FA0"/>
    <w:rsid w:val="004059D2"/>
    <w:rsid w:val="00410F51"/>
    <w:rsid w:val="0041154D"/>
    <w:rsid w:val="004130A9"/>
    <w:rsid w:val="004136FD"/>
    <w:rsid w:val="00414EBC"/>
    <w:rsid w:val="00415281"/>
    <w:rsid w:val="00416EA9"/>
    <w:rsid w:val="00424892"/>
    <w:rsid w:val="00425A34"/>
    <w:rsid w:val="00431605"/>
    <w:rsid w:val="00434F5B"/>
    <w:rsid w:val="004371BD"/>
    <w:rsid w:val="004426C5"/>
    <w:rsid w:val="004427B8"/>
    <w:rsid w:val="004436DA"/>
    <w:rsid w:val="004443B0"/>
    <w:rsid w:val="00444583"/>
    <w:rsid w:val="00444821"/>
    <w:rsid w:val="0044483E"/>
    <w:rsid w:val="00445125"/>
    <w:rsid w:val="00447279"/>
    <w:rsid w:val="00452F4C"/>
    <w:rsid w:val="004542FE"/>
    <w:rsid w:val="00457253"/>
    <w:rsid w:val="00457396"/>
    <w:rsid w:val="004606B0"/>
    <w:rsid w:val="00462B6C"/>
    <w:rsid w:val="004634A0"/>
    <w:rsid w:val="00465458"/>
    <w:rsid w:val="004660ED"/>
    <w:rsid w:val="004672EE"/>
    <w:rsid w:val="00471573"/>
    <w:rsid w:val="0047355D"/>
    <w:rsid w:val="004754E8"/>
    <w:rsid w:val="00477DDB"/>
    <w:rsid w:val="00481417"/>
    <w:rsid w:val="004860E8"/>
    <w:rsid w:val="004863E2"/>
    <w:rsid w:val="0049057D"/>
    <w:rsid w:val="00494B03"/>
    <w:rsid w:val="00496740"/>
    <w:rsid w:val="004A259D"/>
    <w:rsid w:val="004A400D"/>
    <w:rsid w:val="004A431E"/>
    <w:rsid w:val="004A74A1"/>
    <w:rsid w:val="004B265B"/>
    <w:rsid w:val="004B2CE3"/>
    <w:rsid w:val="004B5849"/>
    <w:rsid w:val="004B74FD"/>
    <w:rsid w:val="004C1EC4"/>
    <w:rsid w:val="004C4445"/>
    <w:rsid w:val="004C572A"/>
    <w:rsid w:val="004C7493"/>
    <w:rsid w:val="004D08C5"/>
    <w:rsid w:val="004D0ED7"/>
    <w:rsid w:val="004D41EA"/>
    <w:rsid w:val="004D4E48"/>
    <w:rsid w:val="004D56B7"/>
    <w:rsid w:val="004E27E8"/>
    <w:rsid w:val="004E2D81"/>
    <w:rsid w:val="004E4CF7"/>
    <w:rsid w:val="004E5F45"/>
    <w:rsid w:val="004F1004"/>
    <w:rsid w:val="004F3656"/>
    <w:rsid w:val="004F5C50"/>
    <w:rsid w:val="004F6131"/>
    <w:rsid w:val="00501753"/>
    <w:rsid w:val="0050448C"/>
    <w:rsid w:val="0050798A"/>
    <w:rsid w:val="00510000"/>
    <w:rsid w:val="005123E9"/>
    <w:rsid w:val="0051549F"/>
    <w:rsid w:val="005211EE"/>
    <w:rsid w:val="00523013"/>
    <w:rsid w:val="00523FFD"/>
    <w:rsid w:val="00530E35"/>
    <w:rsid w:val="00534516"/>
    <w:rsid w:val="0053560A"/>
    <w:rsid w:val="00535B91"/>
    <w:rsid w:val="00536BEB"/>
    <w:rsid w:val="00536C18"/>
    <w:rsid w:val="00541633"/>
    <w:rsid w:val="005417E4"/>
    <w:rsid w:val="0054746E"/>
    <w:rsid w:val="00553736"/>
    <w:rsid w:val="005556E8"/>
    <w:rsid w:val="00557024"/>
    <w:rsid w:val="00557BA7"/>
    <w:rsid w:val="0056152F"/>
    <w:rsid w:val="00561E7D"/>
    <w:rsid w:val="00564D61"/>
    <w:rsid w:val="005657C7"/>
    <w:rsid w:val="00566822"/>
    <w:rsid w:val="00570325"/>
    <w:rsid w:val="00570CDC"/>
    <w:rsid w:val="00572E90"/>
    <w:rsid w:val="005738C9"/>
    <w:rsid w:val="00576533"/>
    <w:rsid w:val="00577A79"/>
    <w:rsid w:val="00584193"/>
    <w:rsid w:val="00584565"/>
    <w:rsid w:val="005860BE"/>
    <w:rsid w:val="00586EDE"/>
    <w:rsid w:val="00594DD2"/>
    <w:rsid w:val="00595FF5"/>
    <w:rsid w:val="005970AA"/>
    <w:rsid w:val="005A0F4E"/>
    <w:rsid w:val="005A325C"/>
    <w:rsid w:val="005A3434"/>
    <w:rsid w:val="005A48AC"/>
    <w:rsid w:val="005A4C07"/>
    <w:rsid w:val="005A5946"/>
    <w:rsid w:val="005B1D50"/>
    <w:rsid w:val="005B21C5"/>
    <w:rsid w:val="005B29BE"/>
    <w:rsid w:val="005B301D"/>
    <w:rsid w:val="005B3EC9"/>
    <w:rsid w:val="005B445D"/>
    <w:rsid w:val="005B4A45"/>
    <w:rsid w:val="005B51C8"/>
    <w:rsid w:val="005B7EA1"/>
    <w:rsid w:val="005C0109"/>
    <w:rsid w:val="005C11FD"/>
    <w:rsid w:val="005C1342"/>
    <w:rsid w:val="005C3915"/>
    <w:rsid w:val="005C3BC5"/>
    <w:rsid w:val="005C41B7"/>
    <w:rsid w:val="005C5AD9"/>
    <w:rsid w:val="005C5E17"/>
    <w:rsid w:val="005D04F7"/>
    <w:rsid w:val="005D22E8"/>
    <w:rsid w:val="005D6174"/>
    <w:rsid w:val="005D7715"/>
    <w:rsid w:val="005E0B3A"/>
    <w:rsid w:val="005E182C"/>
    <w:rsid w:val="005E4216"/>
    <w:rsid w:val="005E57B8"/>
    <w:rsid w:val="005E5D64"/>
    <w:rsid w:val="005E65ED"/>
    <w:rsid w:val="005F0356"/>
    <w:rsid w:val="005F053A"/>
    <w:rsid w:val="005F2AE1"/>
    <w:rsid w:val="005F3AA3"/>
    <w:rsid w:val="005F4C1C"/>
    <w:rsid w:val="005F6184"/>
    <w:rsid w:val="005F6DD7"/>
    <w:rsid w:val="006006DD"/>
    <w:rsid w:val="0060321F"/>
    <w:rsid w:val="00610884"/>
    <w:rsid w:val="00610CF9"/>
    <w:rsid w:val="0061127E"/>
    <w:rsid w:val="00612EF1"/>
    <w:rsid w:val="006130BB"/>
    <w:rsid w:val="00614697"/>
    <w:rsid w:val="00615E0A"/>
    <w:rsid w:val="00615FE3"/>
    <w:rsid w:val="006175DF"/>
    <w:rsid w:val="00620E44"/>
    <w:rsid w:val="00622A91"/>
    <w:rsid w:val="00623B0A"/>
    <w:rsid w:val="006254CE"/>
    <w:rsid w:val="00626618"/>
    <w:rsid w:val="00626A87"/>
    <w:rsid w:val="00627589"/>
    <w:rsid w:val="00630C47"/>
    <w:rsid w:val="00631092"/>
    <w:rsid w:val="00635450"/>
    <w:rsid w:val="00646505"/>
    <w:rsid w:val="006509D3"/>
    <w:rsid w:val="00650BF0"/>
    <w:rsid w:val="00651B8C"/>
    <w:rsid w:val="0065657E"/>
    <w:rsid w:val="00657344"/>
    <w:rsid w:val="006575B5"/>
    <w:rsid w:val="00657B0E"/>
    <w:rsid w:val="006622FB"/>
    <w:rsid w:val="00664588"/>
    <w:rsid w:val="00664B1B"/>
    <w:rsid w:val="0066511F"/>
    <w:rsid w:val="00670E46"/>
    <w:rsid w:val="006717B2"/>
    <w:rsid w:val="0067691F"/>
    <w:rsid w:val="00676B33"/>
    <w:rsid w:val="006774BF"/>
    <w:rsid w:val="00677FB0"/>
    <w:rsid w:val="006815D4"/>
    <w:rsid w:val="00681D81"/>
    <w:rsid w:val="00681F83"/>
    <w:rsid w:val="006824B3"/>
    <w:rsid w:val="006829BC"/>
    <w:rsid w:val="00682CF8"/>
    <w:rsid w:val="0068419E"/>
    <w:rsid w:val="006847AA"/>
    <w:rsid w:val="00684BDC"/>
    <w:rsid w:val="006920E5"/>
    <w:rsid w:val="006956A6"/>
    <w:rsid w:val="006959C2"/>
    <w:rsid w:val="006967A0"/>
    <w:rsid w:val="00697269"/>
    <w:rsid w:val="006A24A1"/>
    <w:rsid w:val="006A5096"/>
    <w:rsid w:val="006A51BF"/>
    <w:rsid w:val="006A5812"/>
    <w:rsid w:val="006A724E"/>
    <w:rsid w:val="006B180B"/>
    <w:rsid w:val="006B40A7"/>
    <w:rsid w:val="006B4F4D"/>
    <w:rsid w:val="006C24CF"/>
    <w:rsid w:val="006C60F5"/>
    <w:rsid w:val="006C7425"/>
    <w:rsid w:val="006C7F24"/>
    <w:rsid w:val="006D0E14"/>
    <w:rsid w:val="006D17D6"/>
    <w:rsid w:val="006D366B"/>
    <w:rsid w:val="006D6234"/>
    <w:rsid w:val="006D711F"/>
    <w:rsid w:val="006D7AAA"/>
    <w:rsid w:val="006E137F"/>
    <w:rsid w:val="006E17EE"/>
    <w:rsid w:val="006E3B28"/>
    <w:rsid w:val="006E4BE4"/>
    <w:rsid w:val="006E7A25"/>
    <w:rsid w:val="006F0499"/>
    <w:rsid w:val="006F163B"/>
    <w:rsid w:val="006F22D1"/>
    <w:rsid w:val="006F457E"/>
    <w:rsid w:val="006F6603"/>
    <w:rsid w:val="007004C9"/>
    <w:rsid w:val="007007E6"/>
    <w:rsid w:val="007018CC"/>
    <w:rsid w:val="0070331B"/>
    <w:rsid w:val="007047DF"/>
    <w:rsid w:val="00705212"/>
    <w:rsid w:val="00706ACC"/>
    <w:rsid w:val="0070789B"/>
    <w:rsid w:val="00710471"/>
    <w:rsid w:val="00712D3F"/>
    <w:rsid w:val="007177D9"/>
    <w:rsid w:val="00717A69"/>
    <w:rsid w:val="0072164A"/>
    <w:rsid w:val="00721D34"/>
    <w:rsid w:val="00722683"/>
    <w:rsid w:val="007227AD"/>
    <w:rsid w:val="007233CF"/>
    <w:rsid w:val="00723CD7"/>
    <w:rsid w:val="00724685"/>
    <w:rsid w:val="00726719"/>
    <w:rsid w:val="00727A5D"/>
    <w:rsid w:val="00727B59"/>
    <w:rsid w:val="00731ADC"/>
    <w:rsid w:val="007321DE"/>
    <w:rsid w:val="007349D8"/>
    <w:rsid w:val="00737D0C"/>
    <w:rsid w:val="0074082C"/>
    <w:rsid w:val="00742531"/>
    <w:rsid w:val="00743A92"/>
    <w:rsid w:val="00750BB7"/>
    <w:rsid w:val="00752233"/>
    <w:rsid w:val="0075293B"/>
    <w:rsid w:val="00752F64"/>
    <w:rsid w:val="00756F0C"/>
    <w:rsid w:val="00761736"/>
    <w:rsid w:val="0076186F"/>
    <w:rsid w:val="00761BA0"/>
    <w:rsid w:val="00762B53"/>
    <w:rsid w:val="007673ED"/>
    <w:rsid w:val="007712A2"/>
    <w:rsid w:val="00772AAD"/>
    <w:rsid w:val="00777A76"/>
    <w:rsid w:val="00777E68"/>
    <w:rsid w:val="00782A94"/>
    <w:rsid w:val="0078434F"/>
    <w:rsid w:val="0078512F"/>
    <w:rsid w:val="007857D3"/>
    <w:rsid w:val="00792EDE"/>
    <w:rsid w:val="00794DBC"/>
    <w:rsid w:val="007A015B"/>
    <w:rsid w:val="007A1DC8"/>
    <w:rsid w:val="007A4567"/>
    <w:rsid w:val="007A573C"/>
    <w:rsid w:val="007A63FE"/>
    <w:rsid w:val="007A72EC"/>
    <w:rsid w:val="007B0393"/>
    <w:rsid w:val="007B4161"/>
    <w:rsid w:val="007B7761"/>
    <w:rsid w:val="007B7E1F"/>
    <w:rsid w:val="007B7ED1"/>
    <w:rsid w:val="007C01CE"/>
    <w:rsid w:val="007C0718"/>
    <w:rsid w:val="007C0C02"/>
    <w:rsid w:val="007C47EA"/>
    <w:rsid w:val="007C7811"/>
    <w:rsid w:val="007C7ECF"/>
    <w:rsid w:val="007D1627"/>
    <w:rsid w:val="007D1704"/>
    <w:rsid w:val="007D276F"/>
    <w:rsid w:val="007D6619"/>
    <w:rsid w:val="007D6FEA"/>
    <w:rsid w:val="007D7813"/>
    <w:rsid w:val="007D784C"/>
    <w:rsid w:val="007E220D"/>
    <w:rsid w:val="007E307A"/>
    <w:rsid w:val="007E48FC"/>
    <w:rsid w:val="007E5C84"/>
    <w:rsid w:val="007E7CF8"/>
    <w:rsid w:val="007F0819"/>
    <w:rsid w:val="007F5B24"/>
    <w:rsid w:val="007F669D"/>
    <w:rsid w:val="007F7B38"/>
    <w:rsid w:val="00800EE4"/>
    <w:rsid w:val="0080241F"/>
    <w:rsid w:val="008035F9"/>
    <w:rsid w:val="0080463B"/>
    <w:rsid w:val="00805DEB"/>
    <w:rsid w:val="00806FC8"/>
    <w:rsid w:val="00807C05"/>
    <w:rsid w:val="00807D97"/>
    <w:rsid w:val="00816CCA"/>
    <w:rsid w:val="00820B07"/>
    <w:rsid w:val="00822121"/>
    <w:rsid w:val="00822727"/>
    <w:rsid w:val="00822FF8"/>
    <w:rsid w:val="0082334F"/>
    <w:rsid w:val="00823EBC"/>
    <w:rsid w:val="00825AA4"/>
    <w:rsid w:val="008260C6"/>
    <w:rsid w:val="00830A74"/>
    <w:rsid w:val="0083377F"/>
    <w:rsid w:val="00833C29"/>
    <w:rsid w:val="00835197"/>
    <w:rsid w:val="00835AF3"/>
    <w:rsid w:val="00840031"/>
    <w:rsid w:val="008402AC"/>
    <w:rsid w:val="008405F5"/>
    <w:rsid w:val="008425C2"/>
    <w:rsid w:val="00843112"/>
    <w:rsid w:val="00843493"/>
    <w:rsid w:val="0085213A"/>
    <w:rsid w:val="00852572"/>
    <w:rsid w:val="0085504D"/>
    <w:rsid w:val="00856F73"/>
    <w:rsid w:val="00857330"/>
    <w:rsid w:val="00857F70"/>
    <w:rsid w:val="00860868"/>
    <w:rsid w:val="00861D8D"/>
    <w:rsid w:val="00862FBA"/>
    <w:rsid w:val="008637BB"/>
    <w:rsid w:val="00864380"/>
    <w:rsid w:val="00864A7D"/>
    <w:rsid w:val="0087016A"/>
    <w:rsid w:val="008742A4"/>
    <w:rsid w:val="00885DB6"/>
    <w:rsid w:val="0089321E"/>
    <w:rsid w:val="008935B7"/>
    <w:rsid w:val="008977E7"/>
    <w:rsid w:val="00897CEA"/>
    <w:rsid w:val="008A26B4"/>
    <w:rsid w:val="008A2E34"/>
    <w:rsid w:val="008A3A36"/>
    <w:rsid w:val="008A3FAF"/>
    <w:rsid w:val="008A4530"/>
    <w:rsid w:val="008A53CF"/>
    <w:rsid w:val="008A5726"/>
    <w:rsid w:val="008A5EAA"/>
    <w:rsid w:val="008B3A60"/>
    <w:rsid w:val="008B5CA5"/>
    <w:rsid w:val="008B5CDA"/>
    <w:rsid w:val="008B77FC"/>
    <w:rsid w:val="008C0697"/>
    <w:rsid w:val="008C2AAB"/>
    <w:rsid w:val="008C4562"/>
    <w:rsid w:val="008C758C"/>
    <w:rsid w:val="008D1925"/>
    <w:rsid w:val="008D3E60"/>
    <w:rsid w:val="008D52BD"/>
    <w:rsid w:val="008D66FE"/>
    <w:rsid w:val="008E0950"/>
    <w:rsid w:val="008E20A5"/>
    <w:rsid w:val="008E614E"/>
    <w:rsid w:val="008F39F6"/>
    <w:rsid w:val="008F3EB6"/>
    <w:rsid w:val="008F4428"/>
    <w:rsid w:val="008F4CE5"/>
    <w:rsid w:val="008F5C2A"/>
    <w:rsid w:val="008F62B3"/>
    <w:rsid w:val="00902212"/>
    <w:rsid w:val="00902A5F"/>
    <w:rsid w:val="00903271"/>
    <w:rsid w:val="009037E9"/>
    <w:rsid w:val="00904E1B"/>
    <w:rsid w:val="00905B06"/>
    <w:rsid w:val="0090711D"/>
    <w:rsid w:val="00910332"/>
    <w:rsid w:val="0091057B"/>
    <w:rsid w:val="009113C7"/>
    <w:rsid w:val="009149EA"/>
    <w:rsid w:val="00915552"/>
    <w:rsid w:val="00915592"/>
    <w:rsid w:val="009166A5"/>
    <w:rsid w:val="009203E5"/>
    <w:rsid w:val="009238F1"/>
    <w:rsid w:val="0092391B"/>
    <w:rsid w:val="00924772"/>
    <w:rsid w:val="00925D14"/>
    <w:rsid w:val="00925DDC"/>
    <w:rsid w:val="00925EAA"/>
    <w:rsid w:val="00930A09"/>
    <w:rsid w:val="00931F6D"/>
    <w:rsid w:val="00936339"/>
    <w:rsid w:val="009369D5"/>
    <w:rsid w:val="00936F45"/>
    <w:rsid w:val="009400AD"/>
    <w:rsid w:val="0094061F"/>
    <w:rsid w:val="0094100C"/>
    <w:rsid w:val="00945449"/>
    <w:rsid w:val="00945833"/>
    <w:rsid w:val="00954AC7"/>
    <w:rsid w:val="0095711C"/>
    <w:rsid w:val="009578D2"/>
    <w:rsid w:val="00963C73"/>
    <w:rsid w:val="00964C8B"/>
    <w:rsid w:val="009656B7"/>
    <w:rsid w:val="00966DD0"/>
    <w:rsid w:val="00967482"/>
    <w:rsid w:val="00970CE6"/>
    <w:rsid w:val="00973C63"/>
    <w:rsid w:val="00974379"/>
    <w:rsid w:val="0098096F"/>
    <w:rsid w:val="009815DD"/>
    <w:rsid w:val="00981AF4"/>
    <w:rsid w:val="009844EA"/>
    <w:rsid w:val="00984AC4"/>
    <w:rsid w:val="009915AA"/>
    <w:rsid w:val="00992DF1"/>
    <w:rsid w:val="00993AC7"/>
    <w:rsid w:val="009946AE"/>
    <w:rsid w:val="0099796F"/>
    <w:rsid w:val="009A09DF"/>
    <w:rsid w:val="009A5E2C"/>
    <w:rsid w:val="009A6303"/>
    <w:rsid w:val="009A7320"/>
    <w:rsid w:val="009B048E"/>
    <w:rsid w:val="009B12C2"/>
    <w:rsid w:val="009B19DE"/>
    <w:rsid w:val="009B1C83"/>
    <w:rsid w:val="009B1E57"/>
    <w:rsid w:val="009B281C"/>
    <w:rsid w:val="009B3033"/>
    <w:rsid w:val="009B4AF3"/>
    <w:rsid w:val="009B4D1A"/>
    <w:rsid w:val="009B7FF0"/>
    <w:rsid w:val="009C2024"/>
    <w:rsid w:val="009D0843"/>
    <w:rsid w:val="009D21D1"/>
    <w:rsid w:val="009D4D60"/>
    <w:rsid w:val="009D6DE2"/>
    <w:rsid w:val="009D6E0F"/>
    <w:rsid w:val="009E3FB9"/>
    <w:rsid w:val="009E4B27"/>
    <w:rsid w:val="009E4DB6"/>
    <w:rsid w:val="009E51CE"/>
    <w:rsid w:val="009E679C"/>
    <w:rsid w:val="009F1DD0"/>
    <w:rsid w:val="009F20A9"/>
    <w:rsid w:val="009F3197"/>
    <w:rsid w:val="009F530F"/>
    <w:rsid w:val="009F564D"/>
    <w:rsid w:val="009F7872"/>
    <w:rsid w:val="009F7B39"/>
    <w:rsid w:val="00A01DA4"/>
    <w:rsid w:val="00A043CB"/>
    <w:rsid w:val="00A04D39"/>
    <w:rsid w:val="00A063FD"/>
    <w:rsid w:val="00A1124B"/>
    <w:rsid w:val="00A13E9E"/>
    <w:rsid w:val="00A14696"/>
    <w:rsid w:val="00A14ACA"/>
    <w:rsid w:val="00A15DD9"/>
    <w:rsid w:val="00A17963"/>
    <w:rsid w:val="00A17C2A"/>
    <w:rsid w:val="00A2176F"/>
    <w:rsid w:val="00A24269"/>
    <w:rsid w:val="00A27ADA"/>
    <w:rsid w:val="00A31C91"/>
    <w:rsid w:val="00A3228A"/>
    <w:rsid w:val="00A3235D"/>
    <w:rsid w:val="00A3300D"/>
    <w:rsid w:val="00A330E9"/>
    <w:rsid w:val="00A33295"/>
    <w:rsid w:val="00A33BF1"/>
    <w:rsid w:val="00A3436E"/>
    <w:rsid w:val="00A352EE"/>
    <w:rsid w:val="00A35726"/>
    <w:rsid w:val="00A35DF1"/>
    <w:rsid w:val="00A368ED"/>
    <w:rsid w:val="00A36941"/>
    <w:rsid w:val="00A42D7E"/>
    <w:rsid w:val="00A460B8"/>
    <w:rsid w:val="00A51243"/>
    <w:rsid w:val="00A52FC6"/>
    <w:rsid w:val="00A53505"/>
    <w:rsid w:val="00A53896"/>
    <w:rsid w:val="00A53A20"/>
    <w:rsid w:val="00A53B32"/>
    <w:rsid w:val="00A53EFB"/>
    <w:rsid w:val="00A54EAA"/>
    <w:rsid w:val="00A55D2F"/>
    <w:rsid w:val="00A57254"/>
    <w:rsid w:val="00A5782F"/>
    <w:rsid w:val="00A57C71"/>
    <w:rsid w:val="00A60FBC"/>
    <w:rsid w:val="00A641D9"/>
    <w:rsid w:val="00A6481A"/>
    <w:rsid w:val="00A70594"/>
    <w:rsid w:val="00A70B78"/>
    <w:rsid w:val="00A713D3"/>
    <w:rsid w:val="00A7339A"/>
    <w:rsid w:val="00A73850"/>
    <w:rsid w:val="00A7447E"/>
    <w:rsid w:val="00A7488B"/>
    <w:rsid w:val="00A7653B"/>
    <w:rsid w:val="00A8279D"/>
    <w:rsid w:val="00A8349B"/>
    <w:rsid w:val="00A83CFE"/>
    <w:rsid w:val="00A8497B"/>
    <w:rsid w:val="00A869BA"/>
    <w:rsid w:val="00A87721"/>
    <w:rsid w:val="00A90FD9"/>
    <w:rsid w:val="00A95405"/>
    <w:rsid w:val="00A96B57"/>
    <w:rsid w:val="00A96E1E"/>
    <w:rsid w:val="00A96E7F"/>
    <w:rsid w:val="00A97EA7"/>
    <w:rsid w:val="00AA0355"/>
    <w:rsid w:val="00AA06F5"/>
    <w:rsid w:val="00AA21E9"/>
    <w:rsid w:val="00AA6D43"/>
    <w:rsid w:val="00AB1778"/>
    <w:rsid w:val="00AB63B9"/>
    <w:rsid w:val="00AB6F5F"/>
    <w:rsid w:val="00AB7102"/>
    <w:rsid w:val="00AB73E1"/>
    <w:rsid w:val="00AB78C6"/>
    <w:rsid w:val="00AB7958"/>
    <w:rsid w:val="00AB7C52"/>
    <w:rsid w:val="00AC071F"/>
    <w:rsid w:val="00AC0FBA"/>
    <w:rsid w:val="00AC141C"/>
    <w:rsid w:val="00AC2F99"/>
    <w:rsid w:val="00AC3B8C"/>
    <w:rsid w:val="00AC4065"/>
    <w:rsid w:val="00AC6685"/>
    <w:rsid w:val="00AD02F4"/>
    <w:rsid w:val="00AD04EA"/>
    <w:rsid w:val="00AD24FA"/>
    <w:rsid w:val="00AD7113"/>
    <w:rsid w:val="00AD7D7A"/>
    <w:rsid w:val="00AE107A"/>
    <w:rsid w:val="00AE1718"/>
    <w:rsid w:val="00AE1DE9"/>
    <w:rsid w:val="00AE24A7"/>
    <w:rsid w:val="00AE4121"/>
    <w:rsid w:val="00AE47EC"/>
    <w:rsid w:val="00AE538D"/>
    <w:rsid w:val="00AE5EA6"/>
    <w:rsid w:val="00AE6759"/>
    <w:rsid w:val="00AE71E7"/>
    <w:rsid w:val="00AF1543"/>
    <w:rsid w:val="00AF4167"/>
    <w:rsid w:val="00AF42B8"/>
    <w:rsid w:val="00B03F4B"/>
    <w:rsid w:val="00B0567D"/>
    <w:rsid w:val="00B05B0E"/>
    <w:rsid w:val="00B069C6"/>
    <w:rsid w:val="00B161A5"/>
    <w:rsid w:val="00B21484"/>
    <w:rsid w:val="00B22E8A"/>
    <w:rsid w:val="00B23AF3"/>
    <w:rsid w:val="00B2636D"/>
    <w:rsid w:val="00B31CE3"/>
    <w:rsid w:val="00B32408"/>
    <w:rsid w:val="00B33E6A"/>
    <w:rsid w:val="00B34AE3"/>
    <w:rsid w:val="00B34D76"/>
    <w:rsid w:val="00B35576"/>
    <w:rsid w:val="00B35D2A"/>
    <w:rsid w:val="00B36FEE"/>
    <w:rsid w:val="00B4028E"/>
    <w:rsid w:val="00B44A02"/>
    <w:rsid w:val="00B4638A"/>
    <w:rsid w:val="00B50460"/>
    <w:rsid w:val="00B50692"/>
    <w:rsid w:val="00B5259E"/>
    <w:rsid w:val="00B53CD9"/>
    <w:rsid w:val="00B55783"/>
    <w:rsid w:val="00B557A9"/>
    <w:rsid w:val="00B56AE3"/>
    <w:rsid w:val="00B571FD"/>
    <w:rsid w:val="00B60E1C"/>
    <w:rsid w:val="00B65493"/>
    <w:rsid w:val="00B65B1A"/>
    <w:rsid w:val="00B70EBF"/>
    <w:rsid w:val="00B72BAF"/>
    <w:rsid w:val="00B730C8"/>
    <w:rsid w:val="00B73D42"/>
    <w:rsid w:val="00B73D64"/>
    <w:rsid w:val="00B75445"/>
    <w:rsid w:val="00B758C1"/>
    <w:rsid w:val="00B75D45"/>
    <w:rsid w:val="00B807A2"/>
    <w:rsid w:val="00B8257F"/>
    <w:rsid w:val="00B84886"/>
    <w:rsid w:val="00B85CB2"/>
    <w:rsid w:val="00B87E02"/>
    <w:rsid w:val="00B94A96"/>
    <w:rsid w:val="00B960B9"/>
    <w:rsid w:val="00B968F3"/>
    <w:rsid w:val="00BA2B4A"/>
    <w:rsid w:val="00BA52E0"/>
    <w:rsid w:val="00BB1095"/>
    <w:rsid w:val="00BC0C20"/>
    <w:rsid w:val="00BC113D"/>
    <w:rsid w:val="00BC1FB7"/>
    <w:rsid w:val="00BC2F8C"/>
    <w:rsid w:val="00BC6FE1"/>
    <w:rsid w:val="00BC76C9"/>
    <w:rsid w:val="00BD12BB"/>
    <w:rsid w:val="00BD239C"/>
    <w:rsid w:val="00BD3121"/>
    <w:rsid w:val="00BD3317"/>
    <w:rsid w:val="00BE062A"/>
    <w:rsid w:val="00BE1118"/>
    <w:rsid w:val="00BE1AD5"/>
    <w:rsid w:val="00BE51B7"/>
    <w:rsid w:val="00BE600E"/>
    <w:rsid w:val="00BF4018"/>
    <w:rsid w:val="00BF48CE"/>
    <w:rsid w:val="00BF784D"/>
    <w:rsid w:val="00BF79C0"/>
    <w:rsid w:val="00C00807"/>
    <w:rsid w:val="00C0202D"/>
    <w:rsid w:val="00C0448F"/>
    <w:rsid w:val="00C05BD0"/>
    <w:rsid w:val="00C12CA9"/>
    <w:rsid w:val="00C16B79"/>
    <w:rsid w:val="00C17AB9"/>
    <w:rsid w:val="00C22F61"/>
    <w:rsid w:val="00C23AB8"/>
    <w:rsid w:val="00C2469D"/>
    <w:rsid w:val="00C32BB0"/>
    <w:rsid w:val="00C340B4"/>
    <w:rsid w:val="00C34B7E"/>
    <w:rsid w:val="00C3659B"/>
    <w:rsid w:val="00C36F58"/>
    <w:rsid w:val="00C379D3"/>
    <w:rsid w:val="00C40892"/>
    <w:rsid w:val="00C430C5"/>
    <w:rsid w:val="00C503FB"/>
    <w:rsid w:val="00C50D29"/>
    <w:rsid w:val="00C51F8F"/>
    <w:rsid w:val="00C633D1"/>
    <w:rsid w:val="00C646EF"/>
    <w:rsid w:val="00C73DC2"/>
    <w:rsid w:val="00C77873"/>
    <w:rsid w:val="00C81246"/>
    <w:rsid w:val="00C818FC"/>
    <w:rsid w:val="00C81C12"/>
    <w:rsid w:val="00C84656"/>
    <w:rsid w:val="00C84A8D"/>
    <w:rsid w:val="00C84BF9"/>
    <w:rsid w:val="00C86F9A"/>
    <w:rsid w:val="00C8759D"/>
    <w:rsid w:val="00C87CED"/>
    <w:rsid w:val="00C91160"/>
    <w:rsid w:val="00C92020"/>
    <w:rsid w:val="00C966BE"/>
    <w:rsid w:val="00CA03D5"/>
    <w:rsid w:val="00CA0A26"/>
    <w:rsid w:val="00CA1DBF"/>
    <w:rsid w:val="00CA1EE9"/>
    <w:rsid w:val="00CA38FC"/>
    <w:rsid w:val="00CB1A31"/>
    <w:rsid w:val="00CB32C9"/>
    <w:rsid w:val="00CB33D0"/>
    <w:rsid w:val="00CB4602"/>
    <w:rsid w:val="00CB52A5"/>
    <w:rsid w:val="00CC30BC"/>
    <w:rsid w:val="00CC509C"/>
    <w:rsid w:val="00CC53FE"/>
    <w:rsid w:val="00CC63CA"/>
    <w:rsid w:val="00CC72D3"/>
    <w:rsid w:val="00CC738B"/>
    <w:rsid w:val="00CC7493"/>
    <w:rsid w:val="00CD4C0F"/>
    <w:rsid w:val="00CD4CF0"/>
    <w:rsid w:val="00CD600A"/>
    <w:rsid w:val="00CD6719"/>
    <w:rsid w:val="00CE0F62"/>
    <w:rsid w:val="00CE6C44"/>
    <w:rsid w:val="00CE7815"/>
    <w:rsid w:val="00CE7D46"/>
    <w:rsid w:val="00CE7D59"/>
    <w:rsid w:val="00CF0DF8"/>
    <w:rsid w:val="00CF6DB6"/>
    <w:rsid w:val="00D0159F"/>
    <w:rsid w:val="00D04D9F"/>
    <w:rsid w:val="00D113F3"/>
    <w:rsid w:val="00D1286C"/>
    <w:rsid w:val="00D12AD3"/>
    <w:rsid w:val="00D12B08"/>
    <w:rsid w:val="00D142A4"/>
    <w:rsid w:val="00D1640B"/>
    <w:rsid w:val="00D22FDC"/>
    <w:rsid w:val="00D23EBE"/>
    <w:rsid w:val="00D266FD"/>
    <w:rsid w:val="00D26BFD"/>
    <w:rsid w:val="00D26C13"/>
    <w:rsid w:val="00D27C6F"/>
    <w:rsid w:val="00D30E77"/>
    <w:rsid w:val="00D31BAC"/>
    <w:rsid w:val="00D34F45"/>
    <w:rsid w:val="00D35935"/>
    <w:rsid w:val="00D3633F"/>
    <w:rsid w:val="00D41899"/>
    <w:rsid w:val="00D4496E"/>
    <w:rsid w:val="00D46C5D"/>
    <w:rsid w:val="00D47FE3"/>
    <w:rsid w:val="00D516CF"/>
    <w:rsid w:val="00D52257"/>
    <w:rsid w:val="00D539BC"/>
    <w:rsid w:val="00D559BC"/>
    <w:rsid w:val="00D60C2F"/>
    <w:rsid w:val="00D61A90"/>
    <w:rsid w:val="00D62438"/>
    <w:rsid w:val="00D65492"/>
    <w:rsid w:val="00D66A33"/>
    <w:rsid w:val="00D66CD1"/>
    <w:rsid w:val="00D67058"/>
    <w:rsid w:val="00D70341"/>
    <w:rsid w:val="00D71653"/>
    <w:rsid w:val="00D71935"/>
    <w:rsid w:val="00D72B4D"/>
    <w:rsid w:val="00D736D1"/>
    <w:rsid w:val="00D73BE9"/>
    <w:rsid w:val="00D747ED"/>
    <w:rsid w:val="00D7495E"/>
    <w:rsid w:val="00D8130B"/>
    <w:rsid w:val="00D831B2"/>
    <w:rsid w:val="00D849F9"/>
    <w:rsid w:val="00D86D73"/>
    <w:rsid w:val="00D87B50"/>
    <w:rsid w:val="00D87C91"/>
    <w:rsid w:val="00D900C0"/>
    <w:rsid w:val="00D92ACF"/>
    <w:rsid w:val="00D9360B"/>
    <w:rsid w:val="00D95F5C"/>
    <w:rsid w:val="00DA08C1"/>
    <w:rsid w:val="00DA0E9D"/>
    <w:rsid w:val="00DA132D"/>
    <w:rsid w:val="00DA2F55"/>
    <w:rsid w:val="00DA4C98"/>
    <w:rsid w:val="00DA5C19"/>
    <w:rsid w:val="00DB1D71"/>
    <w:rsid w:val="00DB2CB5"/>
    <w:rsid w:val="00DB3B3E"/>
    <w:rsid w:val="00DB6296"/>
    <w:rsid w:val="00DB749E"/>
    <w:rsid w:val="00DC120B"/>
    <w:rsid w:val="00DC21E8"/>
    <w:rsid w:val="00DC38D1"/>
    <w:rsid w:val="00DC3DFC"/>
    <w:rsid w:val="00DC6F66"/>
    <w:rsid w:val="00DC70F0"/>
    <w:rsid w:val="00DC74EF"/>
    <w:rsid w:val="00DD2899"/>
    <w:rsid w:val="00DD2BB8"/>
    <w:rsid w:val="00DD4DDE"/>
    <w:rsid w:val="00DD67DE"/>
    <w:rsid w:val="00DE37FE"/>
    <w:rsid w:val="00DF00BE"/>
    <w:rsid w:val="00DF0B2A"/>
    <w:rsid w:val="00DF1AB1"/>
    <w:rsid w:val="00DF220A"/>
    <w:rsid w:val="00DF5E6B"/>
    <w:rsid w:val="00DF6A0B"/>
    <w:rsid w:val="00DF700D"/>
    <w:rsid w:val="00E0033C"/>
    <w:rsid w:val="00E00795"/>
    <w:rsid w:val="00E03E91"/>
    <w:rsid w:val="00E0589C"/>
    <w:rsid w:val="00E07637"/>
    <w:rsid w:val="00E10146"/>
    <w:rsid w:val="00E16E7A"/>
    <w:rsid w:val="00E1714C"/>
    <w:rsid w:val="00E205FD"/>
    <w:rsid w:val="00E209E3"/>
    <w:rsid w:val="00E21811"/>
    <w:rsid w:val="00E2235F"/>
    <w:rsid w:val="00E22FE1"/>
    <w:rsid w:val="00E24D8F"/>
    <w:rsid w:val="00E268A3"/>
    <w:rsid w:val="00E3283B"/>
    <w:rsid w:val="00E34A61"/>
    <w:rsid w:val="00E352DE"/>
    <w:rsid w:val="00E35CB1"/>
    <w:rsid w:val="00E36456"/>
    <w:rsid w:val="00E4476A"/>
    <w:rsid w:val="00E45103"/>
    <w:rsid w:val="00E45BC8"/>
    <w:rsid w:val="00E47AE8"/>
    <w:rsid w:val="00E50ABC"/>
    <w:rsid w:val="00E5266D"/>
    <w:rsid w:val="00E53611"/>
    <w:rsid w:val="00E60413"/>
    <w:rsid w:val="00E60F00"/>
    <w:rsid w:val="00E60F9E"/>
    <w:rsid w:val="00E643E2"/>
    <w:rsid w:val="00E65055"/>
    <w:rsid w:val="00E71757"/>
    <w:rsid w:val="00E71B6F"/>
    <w:rsid w:val="00E744C8"/>
    <w:rsid w:val="00E74FB4"/>
    <w:rsid w:val="00E77E70"/>
    <w:rsid w:val="00E80871"/>
    <w:rsid w:val="00E83178"/>
    <w:rsid w:val="00E854D4"/>
    <w:rsid w:val="00E878B6"/>
    <w:rsid w:val="00E93693"/>
    <w:rsid w:val="00E942EB"/>
    <w:rsid w:val="00E9612C"/>
    <w:rsid w:val="00E970AB"/>
    <w:rsid w:val="00E97405"/>
    <w:rsid w:val="00E974C9"/>
    <w:rsid w:val="00EA1406"/>
    <w:rsid w:val="00EA2973"/>
    <w:rsid w:val="00EA5775"/>
    <w:rsid w:val="00EA6599"/>
    <w:rsid w:val="00EA705D"/>
    <w:rsid w:val="00EA7F08"/>
    <w:rsid w:val="00EB1342"/>
    <w:rsid w:val="00EB1A13"/>
    <w:rsid w:val="00EB2E3B"/>
    <w:rsid w:val="00EB3916"/>
    <w:rsid w:val="00EC1CAC"/>
    <w:rsid w:val="00EC1D60"/>
    <w:rsid w:val="00EC24F8"/>
    <w:rsid w:val="00EC274C"/>
    <w:rsid w:val="00EC2953"/>
    <w:rsid w:val="00EC3665"/>
    <w:rsid w:val="00EC5D66"/>
    <w:rsid w:val="00ED00D0"/>
    <w:rsid w:val="00ED20FB"/>
    <w:rsid w:val="00ED22E2"/>
    <w:rsid w:val="00ED5272"/>
    <w:rsid w:val="00ED5FA6"/>
    <w:rsid w:val="00EE084F"/>
    <w:rsid w:val="00EE11D4"/>
    <w:rsid w:val="00EE3708"/>
    <w:rsid w:val="00EE4E0C"/>
    <w:rsid w:val="00EE7232"/>
    <w:rsid w:val="00EE7740"/>
    <w:rsid w:val="00EF0FD4"/>
    <w:rsid w:val="00EF1CA8"/>
    <w:rsid w:val="00EF398B"/>
    <w:rsid w:val="00EF3F13"/>
    <w:rsid w:val="00EF685A"/>
    <w:rsid w:val="00EF7F5B"/>
    <w:rsid w:val="00F01E6A"/>
    <w:rsid w:val="00F037FB"/>
    <w:rsid w:val="00F079A3"/>
    <w:rsid w:val="00F1091E"/>
    <w:rsid w:val="00F10C7D"/>
    <w:rsid w:val="00F12088"/>
    <w:rsid w:val="00F14D78"/>
    <w:rsid w:val="00F17A96"/>
    <w:rsid w:val="00F20140"/>
    <w:rsid w:val="00F2108E"/>
    <w:rsid w:val="00F211B6"/>
    <w:rsid w:val="00F214EA"/>
    <w:rsid w:val="00F22075"/>
    <w:rsid w:val="00F2582E"/>
    <w:rsid w:val="00F26A83"/>
    <w:rsid w:val="00F279CE"/>
    <w:rsid w:val="00F27AF8"/>
    <w:rsid w:val="00F27E14"/>
    <w:rsid w:val="00F30694"/>
    <w:rsid w:val="00F32D0B"/>
    <w:rsid w:val="00F34318"/>
    <w:rsid w:val="00F36224"/>
    <w:rsid w:val="00F36D7B"/>
    <w:rsid w:val="00F37167"/>
    <w:rsid w:val="00F4281C"/>
    <w:rsid w:val="00F44E89"/>
    <w:rsid w:val="00F50981"/>
    <w:rsid w:val="00F51E14"/>
    <w:rsid w:val="00F54939"/>
    <w:rsid w:val="00F568E8"/>
    <w:rsid w:val="00F6069A"/>
    <w:rsid w:val="00F60DAC"/>
    <w:rsid w:val="00F61D62"/>
    <w:rsid w:val="00F62559"/>
    <w:rsid w:val="00F62B40"/>
    <w:rsid w:val="00F63715"/>
    <w:rsid w:val="00F7304B"/>
    <w:rsid w:val="00F731FF"/>
    <w:rsid w:val="00F7484B"/>
    <w:rsid w:val="00F77000"/>
    <w:rsid w:val="00F80052"/>
    <w:rsid w:val="00F82803"/>
    <w:rsid w:val="00F82F19"/>
    <w:rsid w:val="00F83847"/>
    <w:rsid w:val="00F83DEC"/>
    <w:rsid w:val="00F84654"/>
    <w:rsid w:val="00F8549A"/>
    <w:rsid w:val="00F8591B"/>
    <w:rsid w:val="00F866D0"/>
    <w:rsid w:val="00F87382"/>
    <w:rsid w:val="00F87EFE"/>
    <w:rsid w:val="00FA769F"/>
    <w:rsid w:val="00FB0E6D"/>
    <w:rsid w:val="00FB1B9C"/>
    <w:rsid w:val="00FB2308"/>
    <w:rsid w:val="00FB2A0A"/>
    <w:rsid w:val="00FB4C08"/>
    <w:rsid w:val="00FC01CC"/>
    <w:rsid w:val="00FC25F9"/>
    <w:rsid w:val="00FC3619"/>
    <w:rsid w:val="00FC47E6"/>
    <w:rsid w:val="00FC4957"/>
    <w:rsid w:val="00FC6F4D"/>
    <w:rsid w:val="00FC7D00"/>
    <w:rsid w:val="00FD0EB9"/>
    <w:rsid w:val="00FD17C2"/>
    <w:rsid w:val="00FD1DB6"/>
    <w:rsid w:val="00FD42B5"/>
    <w:rsid w:val="00FD4700"/>
    <w:rsid w:val="00FE190F"/>
    <w:rsid w:val="00FE56C7"/>
    <w:rsid w:val="00FF1AFE"/>
    <w:rsid w:val="00FF3544"/>
    <w:rsid w:val="00FF44ED"/>
    <w:rsid w:val="00FF4BF0"/>
    <w:rsid w:val="00FF7731"/>
    <w:rsid w:val="00FF7788"/>
    <w:rsid w:val="00FF7D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53808"/>
  <w15:docId w15:val="{A9018248-E8AA-4CCF-B448-B1ED35975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7AB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97ABD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297A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7ABD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297A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7ABD"/>
    <w:rPr>
      <w:rFonts w:ascii="바탕" w:eastAsia="바탕" w:hAnsi="Times New Roman" w:cs="Times New Roman"/>
      <w:szCs w:val="24"/>
    </w:rPr>
  </w:style>
  <w:style w:type="paragraph" w:styleId="a6">
    <w:name w:val="Normal (Web)"/>
    <w:basedOn w:val="a"/>
    <w:uiPriority w:val="99"/>
    <w:semiHidden/>
    <w:unhideWhenUsed/>
    <w:rsid w:val="00297AB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nbapihighlight1">
    <w:name w:val="nbapihighlight1"/>
    <w:basedOn w:val="a0"/>
    <w:rsid w:val="00297ABD"/>
  </w:style>
  <w:style w:type="character" w:styleId="a7">
    <w:name w:val="annotation reference"/>
    <w:basedOn w:val="a0"/>
    <w:uiPriority w:val="99"/>
    <w:semiHidden/>
    <w:unhideWhenUsed/>
    <w:rsid w:val="00297AB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297ABD"/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297ABD"/>
    <w:rPr>
      <w:rFonts w:ascii="바탕" w:eastAsia="바탕" w:hAnsi="Times New Roman" w:cs="Times New Roman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97AB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97ABD"/>
    <w:rPr>
      <w:rFonts w:ascii="바탕" w:eastAsia="바탕" w:hAnsi="Times New Roman" w:cs="Times New Roman"/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97ABD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297ABD"/>
    <w:rPr>
      <w:rFonts w:ascii="Tahoma" w:eastAsia="바탕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925EAA"/>
  </w:style>
  <w:style w:type="paragraph" w:styleId="ac">
    <w:name w:val="List Paragraph"/>
    <w:basedOn w:val="a"/>
    <w:uiPriority w:val="34"/>
    <w:qFormat/>
    <w:rsid w:val="00CA03D5"/>
    <w:pPr>
      <w:ind w:leftChars="400" w:left="800"/>
    </w:pPr>
  </w:style>
  <w:style w:type="character" w:styleId="ad">
    <w:name w:val="Placeholder Text"/>
    <w:basedOn w:val="a0"/>
    <w:uiPriority w:val="99"/>
    <w:semiHidden/>
    <w:rsid w:val="00DF6A0B"/>
    <w:rPr>
      <w:color w:val="808080"/>
    </w:rPr>
  </w:style>
  <w:style w:type="table" w:styleId="ae">
    <w:name w:val="Table Grid"/>
    <w:basedOn w:val="a1"/>
    <w:uiPriority w:val="39"/>
    <w:rsid w:val="00915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D12AD3"/>
    <w:rPr>
      <w:b/>
      <w:bCs/>
      <w:szCs w:val="20"/>
    </w:rPr>
  </w:style>
  <w:style w:type="paragraph" w:customStyle="1" w:styleId="EndNoteBibliographyTitle">
    <w:name w:val="EndNote Bibliography Title"/>
    <w:basedOn w:val="a"/>
    <w:rsid w:val="00CA1DBF"/>
    <w:pPr>
      <w:jc w:val="center"/>
    </w:pPr>
    <w:rPr>
      <w:rFonts w:hAnsi="바탕"/>
    </w:rPr>
  </w:style>
  <w:style w:type="paragraph" w:customStyle="1" w:styleId="EndNoteBibliography">
    <w:name w:val="EndNote Bibliography"/>
    <w:basedOn w:val="a"/>
    <w:rsid w:val="00CA1DBF"/>
    <w:rPr>
      <w:rFonts w:hAnsi="바탕"/>
    </w:rPr>
  </w:style>
  <w:style w:type="paragraph" w:styleId="af0">
    <w:name w:val="Revision"/>
    <w:hidden/>
    <w:uiPriority w:val="99"/>
    <w:semiHidden/>
    <w:rsid w:val="00C22F61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3D2E1-E501-40EB-B15C-AFBABC67D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자랑</dc:creator>
  <cp:keywords/>
  <dc:description/>
  <cp:lastModifiedBy>Windows 사용자</cp:lastModifiedBy>
  <cp:revision>2</cp:revision>
  <cp:lastPrinted>2017-01-20T04:12:00Z</cp:lastPrinted>
  <dcterms:created xsi:type="dcterms:W3CDTF">2018-04-01T11:28:00Z</dcterms:created>
  <dcterms:modified xsi:type="dcterms:W3CDTF">2018-04-01T11:28:00Z</dcterms:modified>
</cp:coreProperties>
</file>